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368A8" w14:textId="69BE5064" w:rsidR="00CB3161" w:rsidRPr="004745E5" w:rsidRDefault="00CB3161" w:rsidP="00486D8B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CB316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S2.1. </w:t>
      </w:r>
      <w:bookmarkStart w:id="0" w:name="_Hlk120806618"/>
      <w:r w:rsidR="00486D8B" w:rsidRPr="00CB3161">
        <w:rPr>
          <w:rFonts w:ascii="Times New Roman" w:hAnsi="Times New Roman"/>
          <w:color w:val="000000" w:themeColor="text1"/>
          <w:sz w:val="24"/>
          <w:szCs w:val="24"/>
        </w:rPr>
        <w:t xml:space="preserve">Free </w:t>
      </w:r>
      <w:r w:rsidR="00486D8B" w:rsidRPr="004745E5">
        <w:rPr>
          <w:rFonts w:ascii="Times New Roman" w:hAnsi="Times New Roman"/>
          <w:color w:val="000000" w:themeColor="text1"/>
          <w:sz w:val="24"/>
          <w:szCs w:val="24"/>
        </w:rPr>
        <w:t xml:space="preserve">amino acid </w:t>
      </w:r>
      <w:r w:rsidR="00486D8B">
        <w:rPr>
          <w:rFonts w:ascii="Times New Roman" w:hAnsi="Times New Roman"/>
          <w:color w:val="000000" w:themeColor="text1"/>
          <w:sz w:val="24"/>
          <w:szCs w:val="24"/>
        </w:rPr>
        <w:t xml:space="preserve">(FAA) </w:t>
      </w:r>
      <w:r w:rsidR="00486D8B" w:rsidRPr="004745E5"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="00486D8B" w:rsidRPr="004745E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gamma-aminobutyric acid</w:t>
      </w:r>
      <w:r w:rsidR="00486D8B" w:rsidRPr="004745E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86D8B">
        <w:rPr>
          <w:rFonts w:ascii="Times New Roman" w:hAnsi="Times New Roman"/>
          <w:color w:val="000000" w:themeColor="text1"/>
          <w:sz w:val="24"/>
          <w:szCs w:val="24"/>
        </w:rPr>
        <w:t xml:space="preserve">(GABA) </w:t>
      </w:r>
      <w:r w:rsidR="00486D8B" w:rsidRPr="004745E5">
        <w:rPr>
          <w:rFonts w:ascii="Times New Roman" w:hAnsi="Times New Roman"/>
          <w:color w:val="000000" w:themeColor="text1"/>
          <w:sz w:val="24"/>
          <w:szCs w:val="24"/>
        </w:rPr>
        <w:t xml:space="preserve">content </w:t>
      </w:r>
      <w:r w:rsidR="00486D8B" w:rsidRPr="00E37831">
        <w:rPr>
          <w:rFonts w:ascii="Times New Roman" w:hAnsi="Times New Roman"/>
          <w:sz w:val="24"/>
          <w:szCs w:val="24"/>
          <w:lang w:eastAsia="lt-LT"/>
        </w:rPr>
        <w:t xml:space="preserve">in </w:t>
      </w:r>
      <w:r w:rsidR="00486D8B" w:rsidRPr="001C063E">
        <w:rPr>
          <w:rFonts w:ascii="Times New Roman" w:hAnsi="Times New Roman"/>
          <w:sz w:val="24"/>
          <w:szCs w:val="24"/>
        </w:rPr>
        <w:t>lentil</w:t>
      </w:r>
      <w:r w:rsidR="00486D8B">
        <w:rPr>
          <w:rFonts w:ascii="Times New Roman" w:hAnsi="Times New Roman"/>
          <w:sz w:val="24"/>
          <w:szCs w:val="24"/>
        </w:rPr>
        <w:t xml:space="preserve"> sample</w:t>
      </w:r>
      <w:r w:rsidR="00486D8B" w:rsidRPr="001C063E">
        <w:rPr>
          <w:rFonts w:ascii="Times New Roman" w:hAnsi="Times New Roman"/>
          <w:sz w:val="24"/>
          <w:szCs w:val="24"/>
        </w:rPr>
        <w:t>s</w:t>
      </w:r>
      <w:r w:rsidR="00486D8B" w:rsidRPr="004745E5">
        <w:rPr>
          <w:rFonts w:ascii="Times New Roman" w:hAnsi="Times New Roman"/>
          <w:color w:val="000000" w:themeColor="text1"/>
          <w:sz w:val="24"/>
          <w:szCs w:val="24"/>
        </w:rPr>
        <w:t>.</w:t>
      </w:r>
      <w:bookmarkEnd w:id="0"/>
    </w:p>
    <w:tbl>
      <w:tblPr>
        <w:tblW w:w="9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"/>
        <w:gridCol w:w="1024"/>
        <w:gridCol w:w="1024"/>
        <w:gridCol w:w="1024"/>
        <w:gridCol w:w="1024"/>
        <w:gridCol w:w="1024"/>
        <w:gridCol w:w="1024"/>
        <w:gridCol w:w="1024"/>
        <w:gridCol w:w="864"/>
        <w:gridCol w:w="864"/>
      </w:tblGrid>
      <w:tr w:rsidR="00A74965" w:rsidRPr="00A74965" w14:paraId="1735C19D" w14:textId="77777777" w:rsidTr="00DF4547">
        <w:trPr>
          <w:trHeight w:val="59"/>
        </w:trPr>
        <w:tc>
          <w:tcPr>
            <w:tcW w:w="800" w:type="dxa"/>
            <w:vMerge w:val="restart"/>
            <w:shd w:val="clear" w:color="auto" w:fill="auto"/>
            <w:noWrap/>
            <w:vAlign w:val="center"/>
            <w:hideMark/>
          </w:tcPr>
          <w:p w14:paraId="117AD6F2" w14:textId="77777777" w:rsidR="00BF7671" w:rsidRDefault="00BF7671" w:rsidP="00A74965">
            <w:pPr>
              <w:spacing w:line="24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Lentil</w:t>
            </w:r>
            <w:proofErr w:type="spellEnd"/>
          </w:p>
          <w:p w14:paraId="03D177C2" w14:textId="572A2A87" w:rsidR="00A74965" w:rsidRPr="00DC5C44" w:rsidRDefault="00BF7671" w:rsidP="00A74965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</w:t>
            </w:r>
            <w:r w:rsidR="00A74965" w:rsidRPr="00A74965">
              <w:rPr>
                <w:b/>
                <w:bCs/>
                <w:color w:val="000000"/>
                <w:sz w:val="16"/>
                <w:szCs w:val="16"/>
              </w:rPr>
              <w:t>amples</w:t>
            </w:r>
          </w:p>
        </w:tc>
        <w:tc>
          <w:tcPr>
            <w:tcW w:w="8896" w:type="dxa"/>
            <w:gridSpan w:val="9"/>
            <w:shd w:val="clear" w:color="auto" w:fill="auto"/>
            <w:noWrap/>
            <w:vAlign w:val="center"/>
          </w:tcPr>
          <w:p w14:paraId="15EBEED3" w14:textId="311748F6" w:rsidR="00A74965" w:rsidRPr="00BF7671" w:rsidRDefault="00A74965" w:rsidP="00DF4547">
            <w:pPr>
              <w:spacing w:line="240" w:lineRule="exact"/>
              <w:jc w:val="center"/>
              <w:rPr>
                <w:b/>
                <w:bCs/>
                <w:color w:val="000000"/>
                <w:sz w:val="16"/>
                <w:szCs w:val="16"/>
                <w:lang w:val="lt-LT"/>
              </w:rPr>
            </w:pPr>
            <w:r w:rsidRPr="00BF7671">
              <w:rPr>
                <w:b/>
                <w:bCs/>
                <w:sz w:val="16"/>
                <w:szCs w:val="16"/>
                <w:lang w:val="en-US" w:eastAsia="lt-LT"/>
              </w:rPr>
              <w:t xml:space="preserve">Essential free amino acid (FAA) </w:t>
            </w:r>
            <w:r w:rsidRPr="00BF7671">
              <w:rPr>
                <w:b/>
                <w:bCs/>
                <w:sz w:val="16"/>
                <w:szCs w:val="16"/>
                <w:lang w:val="lt-LT" w:eastAsia="lt-LT"/>
              </w:rPr>
              <w:t xml:space="preserve">and GABA </w:t>
            </w:r>
            <w:r w:rsidRPr="00BF7671">
              <w:rPr>
                <w:b/>
                <w:bCs/>
                <w:sz w:val="16"/>
                <w:szCs w:val="16"/>
                <w:lang w:val="en-US" w:eastAsia="lt-LT"/>
              </w:rPr>
              <w:t>content</w:t>
            </w:r>
            <w:r w:rsidRPr="00BF7671">
              <w:rPr>
                <w:b/>
                <w:bCs/>
                <w:sz w:val="16"/>
                <w:szCs w:val="16"/>
                <w:lang w:val="lt-LT" w:eastAsia="lt-LT"/>
              </w:rPr>
              <w:t>, µmol/g</w:t>
            </w:r>
          </w:p>
        </w:tc>
      </w:tr>
      <w:tr w:rsidR="00A74965" w:rsidRPr="00E37831" w14:paraId="06CE73D7" w14:textId="77777777" w:rsidTr="00DF4547">
        <w:trPr>
          <w:trHeight w:val="59"/>
        </w:trPr>
        <w:tc>
          <w:tcPr>
            <w:tcW w:w="800" w:type="dxa"/>
            <w:vMerge/>
            <w:shd w:val="clear" w:color="auto" w:fill="auto"/>
            <w:noWrap/>
            <w:vAlign w:val="center"/>
          </w:tcPr>
          <w:p w14:paraId="045156EA" w14:textId="4A8BF481" w:rsidR="00A74965" w:rsidRPr="00DC5C44" w:rsidRDefault="00A74965" w:rsidP="00A74965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F800F4C" w14:textId="77777777" w:rsidR="00A74965" w:rsidRPr="00E37831" w:rsidRDefault="00A74965" w:rsidP="00DF4547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7831">
              <w:rPr>
                <w:b/>
                <w:bCs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ED7AA9B" w14:textId="77777777" w:rsidR="00A74965" w:rsidRPr="00E37831" w:rsidRDefault="00A74965" w:rsidP="00DF4547">
            <w:pPr>
              <w:spacing w:line="240" w:lineRule="exact"/>
              <w:jc w:val="center"/>
              <w:rPr>
                <w:b/>
                <w:bCs/>
                <w:sz w:val="16"/>
                <w:szCs w:val="16"/>
                <w:lang w:val="lt-LT"/>
              </w:rPr>
            </w:pPr>
            <w:r w:rsidRPr="00E37831">
              <w:rPr>
                <w:b/>
                <w:bCs/>
                <w:sz w:val="16"/>
                <w:szCs w:val="16"/>
                <w:lang w:val="lt-LT"/>
              </w:rPr>
              <w:t>Met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2B8C78A" w14:textId="77777777" w:rsidR="00A74965" w:rsidRPr="00E37831" w:rsidRDefault="00A74965" w:rsidP="00DF4547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7831">
              <w:rPr>
                <w:b/>
                <w:bCs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5CBBAB2" w14:textId="77777777" w:rsidR="00A74965" w:rsidRPr="00E37831" w:rsidRDefault="00A74965" w:rsidP="00DF4547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7831">
              <w:rPr>
                <w:b/>
                <w:bCs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3C61609" w14:textId="77777777" w:rsidR="00A74965" w:rsidRPr="00E37831" w:rsidRDefault="00A74965" w:rsidP="00DF4547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 w:rsidRPr="00E37831">
              <w:rPr>
                <w:b/>
                <w:bCs/>
                <w:sz w:val="16"/>
                <w:szCs w:val="16"/>
              </w:rPr>
              <w:t>Leu</w:t>
            </w:r>
            <w:r w:rsidRPr="00E37831">
              <w:rPr>
                <w:b/>
                <w:bCs/>
                <w:sz w:val="16"/>
                <w:szCs w:val="16"/>
                <w:lang w:val="lt-LT"/>
              </w:rPr>
              <w:t>/Ile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14802CE" w14:textId="77777777" w:rsidR="00A74965" w:rsidRPr="00E37831" w:rsidRDefault="00A74965" w:rsidP="00DF4547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37831">
              <w:rPr>
                <w:b/>
                <w:bCs/>
                <w:sz w:val="16"/>
                <w:szCs w:val="16"/>
              </w:rPr>
              <w:t>Lys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2A060C5" w14:textId="77777777" w:rsidR="00A74965" w:rsidRPr="00E37831" w:rsidRDefault="00A74965" w:rsidP="00DF4547">
            <w:pPr>
              <w:spacing w:line="240" w:lineRule="exact"/>
              <w:jc w:val="center"/>
              <w:rPr>
                <w:b/>
                <w:bCs/>
                <w:sz w:val="16"/>
                <w:szCs w:val="16"/>
                <w:lang w:val="lt-LT"/>
              </w:rPr>
            </w:pPr>
            <w:r w:rsidRPr="00E37831">
              <w:rPr>
                <w:b/>
                <w:bCs/>
                <w:sz w:val="16"/>
                <w:szCs w:val="16"/>
                <w:lang w:val="lt-LT"/>
              </w:rPr>
              <w:t>His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</w:tcPr>
          <w:p w14:paraId="4DAD276E" w14:textId="77777777" w:rsidR="00A74965" w:rsidRPr="00E37831" w:rsidRDefault="00A74965" w:rsidP="00DF4547">
            <w:pPr>
              <w:spacing w:line="240" w:lineRule="exact"/>
              <w:jc w:val="center"/>
              <w:rPr>
                <w:b/>
                <w:bCs/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b/>
                <w:bCs/>
                <w:color w:val="000000"/>
                <w:sz w:val="16"/>
                <w:szCs w:val="16"/>
                <w:lang w:val="lt-LT"/>
              </w:rPr>
              <w:t>GABA</w:t>
            </w:r>
          </w:p>
        </w:tc>
      </w:tr>
      <w:tr w:rsidR="00A74965" w:rsidRPr="00A74965" w14:paraId="573AB486" w14:textId="77777777" w:rsidTr="00DF4547">
        <w:trPr>
          <w:trHeight w:val="55"/>
        </w:trPr>
        <w:tc>
          <w:tcPr>
            <w:tcW w:w="800" w:type="dxa"/>
            <w:vMerge/>
            <w:shd w:val="clear" w:color="auto" w:fill="auto"/>
            <w:noWrap/>
            <w:vAlign w:val="center"/>
          </w:tcPr>
          <w:p w14:paraId="393EC085" w14:textId="430DCA89" w:rsidR="00A74965" w:rsidRPr="00A74965" w:rsidRDefault="00A74965" w:rsidP="00A74965">
            <w:pPr>
              <w:spacing w:line="24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96" w:type="dxa"/>
            <w:gridSpan w:val="9"/>
            <w:shd w:val="clear" w:color="auto" w:fill="auto"/>
            <w:noWrap/>
            <w:vAlign w:val="center"/>
          </w:tcPr>
          <w:p w14:paraId="376C77BF" w14:textId="77777777" w:rsidR="00A74965" w:rsidRPr="00E37831" w:rsidRDefault="00A74965" w:rsidP="00DF4547">
            <w:pPr>
              <w:spacing w:line="240" w:lineRule="exact"/>
              <w:jc w:val="center"/>
              <w:rPr>
                <w:b/>
                <w:bCs/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bCs/>
                <w:sz w:val="16"/>
                <w:szCs w:val="16"/>
                <w:lang w:val="en-GB"/>
              </w:rPr>
              <w:t>Parameters of the red lentil samples</w:t>
            </w:r>
          </w:p>
        </w:tc>
      </w:tr>
      <w:tr w:rsidR="00CB3161" w:rsidRPr="00E37831" w14:paraId="0787EF01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22C663B" w14:textId="77777777" w:rsidR="00CB3161" w:rsidRPr="009A5307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  <w:lang w:val="en-GB"/>
              </w:rPr>
              <w:t>Re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C5A87F9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937</w:t>
            </w:r>
          </w:p>
          <w:p w14:paraId="381F518C" w14:textId="77777777" w:rsidR="00CB3161" w:rsidRPr="00D1111A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03</w:t>
            </w:r>
            <w:r w:rsidRPr="009A5307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4883C9B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042</w:t>
            </w:r>
          </w:p>
          <w:p w14:paraId="1989CA7F" w14:textId="77777777" w:rsidR="00CB3161" w:rsidRPr="00F51995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06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62A28DA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1.11</w:t>
            </w:r>
          </w:p>
          <w:p w14:paraId="2A6E0E4F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B27C1B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240</w:t>
            </w:r>
          </w:p>
          <w:p w14:paraId="1F407615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1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6FED83A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449</w:t>
            </w:r>
          </w:p>
          <w:p w14:paraId="79B9DF51" w14:textId="77777777" w:rsidR="00CB3161" w:rsidRPr="00000F2E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37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AB913B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407</w:t>
            </w:r>
          </w:p>
          <w:p w14:paraId="593760D3" w14:textId="77777777" w:rsidR="00CB3161" w:rsidRPr="000E5B73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56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C8A61B5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1.05</w:t>
            </w:r>
          </w:p>
          <w:p w14:paraId="23D33B8A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5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799FEE5A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  <w:lang w:val="lt-LT"/>
              </w:rPr>
              <w:t>nd</w:t>
            </w:r>
          </w:p>
        </w:tc>
      </w:tr>
      <w:tr w:rsidR="00CB3161" w:rsidRPr="00E37831" w14:paraId="1E92167D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4E8BA08" w14:textId="77777777" w:rsidR="00CB3161" w:rsidRPr="009A5307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Re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12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F356F03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1.81</w:t>
            </w:r>
          </w:p>
          <w:p w14:paraId="6FF0C970" w14:textId="77777777" w:rsidR="00CB3161" w:rsidRPr="00F51995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21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36CB791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266</w:t>
            </w:r>
          </w:p>
          <w:p w14:paraId="7CCADC1C" w14:textId="77777777" w:rsidR="00CB3161" w:rsidRPr="00F51995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39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D6B2559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2.14</w:t>
            </w:r>
          </w:p>
          <w:p w14:paraId="62846E85" w14:textId="77777777" w:rsidR="00CB3161" w:rsidRPr="000C3042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28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D90BE15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731</w:t>
            </w:r>
          </w:p>
          <w:p w14:paraId="04D8F656" w14:textId="77777777" w:rsidR="00CB3161" w:rsidRPr="007C0F20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82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26EF864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2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</w:t>
            </w:r>
          </w:p>
          <w:p w14:paraId="463BE22E" w14:textId="77777777" w:rsidR="00CB3161" w:rsidRPr="00000F2E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7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260CDFD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1.08</w:t>
            </w:r>
          </w:p>
          <w:p w14:paraId="56CB1D21" w14:textId="77777777" w:rsidR="00CB3161" w:rsidRPr="005579D3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6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9295A00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773</w:t>
            </w:r>
          </w:p>
          <w:p w14:paraId="526E88C4" w14:textId="77777777" w:rsidR="00CB3161" w:rsidRPr="007B354C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67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7581AE14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4.53</w:t>
            </w:r>
          </w:p>
          <w:p w14:paraId="0B001E2B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5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</w:tr>
      <w:tr w:rsidR="00CB3161" w:rsidRPr="00E37831" w14:paraId="5946AD6F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5757C18" w14:textId="77777777" w:rsidR="00CB3161" w:rsidRPr="009A5307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Re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21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72697E2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1.12</w:t>
            </w:r>
          </w:p>
          <w:p w14:paraId="4E9D99E9" w14:textId="77777777" w:rsidR="00CB3161" w:rsidRPr="00D1111A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2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F264D33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151</w:t>
            </w:r>
          </w:p>
          <w:p w14:paraId="4B6C50EE" w14:textId="77777777" w:rsidR="00CB3161" w:rsidRPr="00F51995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2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569852B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1.0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8</w:t>
            </w:r>
          </w:p>
          <w:p w14:paraId="0C2679C6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5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B1A486B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389</w:t>
            </w:r>
          </w:p>
          <w:p w14:paraId="7A590024" w14:textId="77777777" w:rsidR="00CB3161" w:rsidRPr="007C0F20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55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B4591C6" w14:textId="77777777" w:rsidR="00DC5C44" w:rsidRDefault="00CB3161" w:rsidP="00DC5C44">
            <w:pPr>
              <w:pStyle w:val="MDPI31text"/>
              <w:ind w:left="0" w:hanging="1"/>
              <w:jc w:val="center"/>
              <w:rPr>
                <w:sz w:val="16"/>
                <w:szCs w:val="16"/>
                <w:lang w:val="lt-LT"/>
              </w:rPr>
            </w:pPr>
            <w:r w:rsidRPr="00DC5C44">
              <w:rPr>
                <w:sz w:val="16"/>
                <w:szCs w:val="16"/>
              </w:rPr>
              <w:t>1.0</w:t>
            </w:r>
            <w:r w:rsidRPr="00DC5C44">
              <w:rPr>
                <w:sz w:val="16"/>
                <w:szCs w:val="16"/>
                <w:lang w:val="lt-LT"/>
              </w:rPr>
              <w:t>9</w:t>
            </w:r>
          </w:p>
          <w:p w14:paraId="71A80143" w14:textId="1876A932" w:rsidR="00CB3161" w:rsidRPr="00000F2E" w:rsidRDefault="00CB3161" w:rsidP="00DC5C44">
            <w:pPr>
              <w:pStyle w:val="MDPI31text"/>
              <w:ind w:left="0" w:firstLine="0"/>
              <w:jc w:val="center"/>
              <w:rPr>
                <w:sz w:val="16"/>
                <w:szCs w:val="16"/>
                <w:lang w:val="lt-LT"/>
              </w:rPr>
            </w:pPr>
            <w:r w:rsidRPr="009A5307">
              <w:rPr>
                <w:sz w:val="16"/>
                <w:szCs w:val="16"/>
              </w:rPr>
              <w:t>±0.16</w:t>
            </w:r>
            <w:r>
              <w:rPr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545546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780</w:t>
            </w:r>
          </w:p>
          <w:p w14:paraId="5FC51225" w14:textId="77777777" w:rsidR="00CB3161" w:rsidRPr="005579D3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87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655FDE5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714</w:t>
            </w:r>
          </w:p>
          <w:p w14:paraId="4BF9F59C" w14:textId="77777777" w:rsidR="00CB3161" w:rsidRPr="007B354C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</w:t>
            </w:r>
            <w:r>
              <w:rPr>
                <w:color w:val="000000"/>
                <w:sz w:val="16"/>
                <w:szCs w:val="16"/>
                <w:lang w:val="lt-LT"/>
              </w:rPr>
              <w:t>5</w:t>
            </w:r>
            <w:r w:rsidRPr="009A5307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4F503D15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2.91</w:t>
            </w:r>
          </w:p>
          <w:p w14:paraId="54443F8C" w14:textId="77777777" w:rsidR="00CB3161" w:rsidRPr="007B354C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29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</w:tr>
      <w:tr w:rsidR="00CB3161" w:rsidRPr="00E37831" w14:paraId="3C034587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778516C" w14:textId="77777777" w:rsidR="00CB3161" w:rsidRPr="009A5307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Re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122mille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DD84466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3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</w:t>
            </w:r>
          </w:p>
          <w:p w14:paraId="5CC4BE51" w14:textId="77777777" w:rsidR="00CB3161" w:rsidRPr="00D1111A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40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2C60B49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542</w:t>
            </w:r>
          </w:p>
          <w:p w14:paraId="02ABAB8B" w14:textId="77777777" w:rsidR="00CB3161" w:rsidRPr="00F51995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</w:t>
            </w:r>
            <w:r>
              <w:rPr>
                <w:color w:val="000000"/>
                <w:sz w:val="16"/>
                <w:szCs w:val="16"/>
                <w:lang w:val="lt-LT"/>
              </w:rPr>
              <w:t>5</w:t>
            </w:r>
            <w:r w:rsidRPr="009A5307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  <w:lang w:val="lt-LT"/>
              </w:rPr>
              <w:t>f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EE09392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2.46</w:t>
            </w:r>
          </w:p>
          <w:p w14:paraId="588A089F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8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279A402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1.01</w:t>
            </w:r>
          </w:p>
          <w:p w14:paraId="4F95A5BC" w14:textId="77777777" w:rsidR="00CB3161" w:rsidRPr="007C0F20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7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B04024D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4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</w:t>
            </w:r>
          </w:p>
          <w:p w14:paraId="23D9181F" w14:textId="77777777" w:rsidR="00CB3161" w:rsidRPr="00000F2E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</w:t>
            </w:r>
            <w:r w:rsidRPr="009A5307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A7F1010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1.5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9</w:t>
            </w:r>
          </w:p>
          <w:p w14:paraId="5798157F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  <w:lang w:val="lt-LT"/>
              </w:rPr>
              <w:t>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07D8142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1.01</w:t>
            </w:r>
          </w:p>
          <w:p w14:paraId="69D46577" w14:textId="77777777" w:rsidR="00CB3161" w:rsidRPr="007B354C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5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144571A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8.46</w:t>
            </w:r>
          </w:p>
          <w:p w14:paraId="4726F149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  <w:lang w:val="lt-LT"/>
              </w:rPr>
              <w:t>0</w:t>
            </w:r>
            <w:r w:rsidRPr="009A5307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  <w:lang w:val="lt-LT"/>
              </w:rPr>
              <w:t>6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</w:tr>
      <w:tr w:rsidR="00CB3161" w:rsidRPr="00E37831" w14:paraId="2CEA7DE3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48F14DF" w14:textId="77777777" w:rsidR="00CB3161" w:rsidRPr="009A5307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Re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210mille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0209E21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3.10</w:t>
            </w:r>
          </w:p>
          <w:p w14:paraId="5E5F4023" w14:textId="77777777" w:rsidR="00CB3161" w:rsidRPr="00D1111A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27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72C6AFD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578</w:t>
            </w:r>
          </w:p>
          <w:p w14:paraId="4E113171" w14:textId="77777777" w:rsidR="00CB3161" w:rsidRPr="00F51995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</w:t>
            </w:r>
            <w:r>
              <w:rPr>
                <w:color w:val="000000"/>
                <w:sz w:val="16"/>
                <w:szCs w:val="16"/>
                <w:lang w:val="lt-LT"/>
              </w:rPr>
              <w:t>43f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4A2AB79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2.29</w:t>
            </w:r>
          </w:p>
          <w:p w14:paraId="6F98F840" w14:textId="77777777" w:rsidR="00CB3161" w:rsidRPr="000C3042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28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A78B166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1.0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8</w:t>
            </w:r>
          </w:p>
          <w:p w14:paraId="633A8386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10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6D493FB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4.30</w:t>
            </w:r>
          </w:p>
          <w:p w14:paraId="343DD808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3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7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3956833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1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60</w:t>
            </w:r>
          </w:p>
          <w:p w14:paraId="55CB3655" w14:textId="77777777" w:rsidR="00CB3161" w:rsidRPr="005579D3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6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FF0317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915</w:t>
            </w:r>
          </w:p>
          <w:p w14:paraId="6CA7AE13" w14:textId="77777777" w:rsidR="00CB3161" w:rsidRPr="007B354C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</w:t>
            </w:r>
            <w:r>
              <w:rPr>
                <w:color w:val="000000"/>
                <w:sz w:val="16"/>
                <w:szCs w:val="16"/>
                <w:lang w:val="lt-LT"/>
              </w:rPr>
              <w:t>3</w:t>
            </w:r>
            <w:r w:rsidRPr="009A5307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77CE001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8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</w:t>
            </w:r>
          </w:p>
          <w:p w14:paraId="34E76A6C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  <w:lang w:val="lt-LT"/>
              </w:rPr>
              <w:t>0</w:t>
            </w:r>
            <w:r w:rsidRPr="009A5307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  <w:lang w:val="lt-LT"/>
              </w:rPr>
              <w:t>7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6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</w:tr>
      <w:tr w:rsidR="00CB3161" w:rsidRPr="00A74965" w14:paraId="339AA749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</w:tcPr>
          <w:p w14:paraId="3AEC4056" w14:textId="77777777" w:rsidR="00CB3161" w:rsidRPr="00E37831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896" w:type="dxa"/>
            <w:gridSpan w:val="9"/>
            <w:shd w:val="clear" w:color="auto" w:fill="auto"/>
            <w:noWrap/>
            <w:vAlign w:val="center"/>
          </w:tcPr>
          <w:p w14:paraId="146CF90A" w14:textId="77777777" w:rsidR="00CB3161" w:rsidRPr="00DC5C44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37831">
              <w:rPr>
                <w:bCs/>
                <w:sz w:val="16"/>
                <w:szCs w:val="16"/>
                <w:lang w:val="en-GB"/>
              </w:rPr>
              <w:t>Parameters of the green lentil samples</w:t>
            </w:r>
          </w:p>
        </w:tc>
      </w:tr>
      <w:tr w:rsidR="00CB3161" w:rsidRPr="00E37831" w14:paraId="100FE7EF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F106D44" w14:textId="77777777" w:rsidR="00CB3161" w:rsidRPr="009A5307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  <w:lang w:val="en-GB"/>
              </w:rPr>
              <w:t>Gr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43CAA10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444</w:t>
            </w:r>
          </w:p>
          <w:p w14:paraId="6654F1EA" w14:textId="77777777" w:rsidR="00CB3161" w:rsidRPr="00D1111A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53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3D1907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029</w:t>
            </w:r>
          </w:p>
          <w:p w14:paraId="79A146F4" w14:textId="77777777" w:rsidR="00CB3161" w:rsidRPr="00F51995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04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B2BF148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718</w:t>
            </w:r>
          </w:p>
          <w:p w14:paraId="1FD42DB3" w14:textId="77777777" w:rsidR="00CB3161" w:rsidRPr="000C3042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  <w:lang w:val="lt-LT"/>
              </w:rPr>
              <w:t>06</w:t>
            </w:r>
            <w:r w:rsidRPr="009A5307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9E9FE00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273</w:t>
            </w:r>
          </w:p>
          <w:p w14:paraId="10C214E7" w14:textId="77777777" w:rsidR="00CB3161" w:rsidRPr="007C0F20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28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0A89FAA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397</w:t>
            </w:r>
          </w:p>
          <w:p w14:paraId="6001E3A5" w14:textId="77777777" w:rsidR="00CB3161" w:rsidRPr="00000F2E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48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3871532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587</w:t>
            </w:r>
          </w:p>
          <w:p w14:paraId="304505D1" w14:textId="77777777" w:rsidR="00CB3161" w:rsidRPr="005579D3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85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2FCF6EB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718</w:t>
            </w:r>
          </w:p>
          <w:p w14:paraId="1D9986F7" w14:textId="77777777" w:rsidR="00CB3161" w:rsidRPr="007B354C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55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25DB734B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174</w:t>
            </w:r>
          </w:p>
          <w:p w14:paraId="6EE2DB9C" w14:textId="77777777" w:rsidR="00CB3161" w:rsidRPr="007B354C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16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</w:tr>
      <w:tr w:rsidR="00CB3161" w:rsidRPr="00E37831" w14:paraId="144AFCC5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D4183D4" w14:textId="77777777" w:rsidR="00CB3161" w:rsidRPr="009A5307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Gr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12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56B4B35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1.33</w:t>
            </w:r>
          </w:p>
          <w:p w14:paraId="60311F5F" w14:textId="77777777" w:rsidR="00CB3161" w:rsidRPr="00D1111A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7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78D67A9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112</w:t>
            </w:r>
          </w:p>
          <w:p w14:paraId="66CEAAAA" w14:textId="77777777" w:rsidR="00CB3161" w:rsidRPr="00F51995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16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17627A8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1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6</w:t>
            </w:r>
          </w:p>
          <w:p w14:paraId="4CDC2116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7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3EE26A7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346</w:t>
            </w:r>
          </w:p>
          <w:p w14:paraId="524DB074" w14:textId="77777777" w:rsidR="00CB3161" w:rsidRPr="007C0F20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28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9773F8A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827</w:t>
            </w:r>
          </w:p>
          <w:p w14:paraId="3ECD4C1A" w14:textId="77777777" w:rsidR="00CB3161" w:rsidRPr="00000F2E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67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4ED5969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1.3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</w:t>
            </w:r>
          </w:p>
          <w:p w14:paraId="008BF46E" w14:textId="77777777" w:rsidR="00CB3161" w:rsidRPr="005579D3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2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42CC6ED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672</w:t>
            </w:r>
          </w:p>
          <w:p w14:paraId="14D836F6" w14:textId="77777777" w:rsidR="00CB3161" w:rsidRPr="007B354C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65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45C13792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9.35</w:t>
            </w:r>
          </w:p>
          <w:p w14:paraId="207DC714" w14:textId="77777777" w:rsidR="00CB3161" w:rsidRPr="003A0C2A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  <w:lang w:val="lt-LT"/>
              </w:rPr>
              <w:t xml:space="preserve"> 0</w:t>
            </w:r>
            <w:r w:rsidRPr="009A5307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  <w:lang w:val="lt-LT"/>
              </w:rPr>
              <w:t>81e</w:t>
            </w:r>
          </w:p>
        </w:tc>
      </w:tr>
      <w:tr w:rsidR="00CB3161" w:rsidRPr="00E37831" w14:paraId="6842EC48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BCFD561" w14:textId="77777777" w:rsidR="00CB3161" w:rsidRPr="009A5307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Gr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21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F39AC7A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1.10</w:t>
            </w:r>
          </w:p>
          <w:p w14:paraId="329A8DAD" w14:textId="77777777" w:rsidR="00CB3161" w:rsidRPr="00D1111A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5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E39F904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140</w:t>
            </w:r>
          </w:p>
          <w:p w14:paraId="4113001F" w14:textId="77777777" w:rsidR="00CB3161" w:rsidRPr="00F51995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17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0F86DD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1.08</w:t>
            </w:r>
          </w:p>
          <w:p w14:paraId="259BB7DD" w14:textId="77777777" w:rsidR="00CB3161" w:rsidRPr="000C3042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1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1E9676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397</w:t>
            </w:r>
          </w:p>
          <w:p w14:paraId="5231F879" w14:textId="77777777" w:rsidR="00CB3161" w:rsidRPr="007C0F20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59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2160A0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752</w:t>
            </w:r>
          </w:p>
          <w:p w14:paraId="028C9B99" w14:textId="77777777" w:rsidR="00CB3161" w:rsidRPr="00000F2E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  <w:lang w:val="lt-LT"/>
              </w:rPr>
              <w:t>05</w:t>
            </w:r>
            <w:r w:rsidRPr="009A5307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739EE42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919</w:t>
            </w:r>
          </w:p>
          <w:p w14:paraId="3476443A" w14:textId="77777777" w:rsidR="00CB3161" w:rsidRPr="005579D3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  <w:lang w:val="lt-LT"/>
              </w:rPr>
              <w:t>08</w:t>
            </w:r>
            <w:r w:rsidRPr="009A5307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8244547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624</w:t>
            </w:r>
          </w:p>
          <w:p w14:paraId="62829752" w14:textId="77777777" w:rsidR="00CB3161" w:rsidRPr="007B354C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53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a,b</w:t>
            </w:r>
            <w:proofErr w:type="gramEnd"/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46F41F86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8.48</w:t>
            </w:r>
          </w:p>
          <w:p w14:paraId="1E6A1F63" w14:textId="77777777" w:rsidR="00CB3161" w:rsidRPr="007B354C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  <w:lang w:val="lt-LT"/>
              </w:rPr>
              <w:t>5</w:t>
            </w:r>
            <w:r w:rsidRPr="009A5307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</w:tr>
      <w:tr w:rsidR="00CB3161" w:rsidRPr="00E37831" w14:paraId="30D46693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A6F85C2" w14:textId="77777777" w:rsidR="00CB3161" w:rsidRPr="009A5307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Gr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122mille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36B4A21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3.13</w:t>
            </w:r>
          </w:p>
          <w:p w14:paraId="5607A7FB" w14:textId="77777777" w:rsidR="00CB3161" w:rsidRPr="00D1111A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469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EC439C5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332</w:t>
            </w:r>
          </w:p>
          <w:p w14:paraId="48E948DB" w14:textId="77777777" w:rsidR="00CB3161" w:rsidRPr="00F51995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46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d,e</w:t>
            </w:r>
            <w:proofErr w:type="gramEnd"/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89CD100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1.90</w:t>
            </w:r>
          </w:p>
          <w:p w14:paraId="730AC5DD" w14:textId="77777777" w:rsidR="00CB3161" w:rsidRPr="000C3042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5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F559974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608</w:t>
            </w:r>
          </w:p>
          <w:p w14:paraId="11ED062F" w14:textId="77777777" w:rsidR="00CB3161" w:rsidRPr="007C0F20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86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D12E31C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2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8</w:t>
            </w:r>
          </w:p>
          <w:p w14:paraId="689F7F30" w14:textId="77777777" w:rsidR="00CB3161" w:rsidRPr="00000F2E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29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9DF425B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1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9</w:t>
            </w:r>
          </w:p>
          <w:p w14:paraId="150188CF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5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6EA2851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528</w:t>
            </w:r>
          </w:p>
          <w:p w14:paraId="10199155" w14:textId="77777777" w:rsidR="00CB3161" w:rsidRPr="007B354C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56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3FE91E8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5.7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7</w:t>
            </w:r>
          </w:p>
          <w:p w14:paraId="6D45FBA9" w14:textId="77777777" w:rsidR="00CB3161" w:rsidRPr="007B354C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47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</w:tr>
      <w:tr w:rsidR="00CB3161" w:rsidRPr="00E37831" w14:paraId="53CC42B3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F6FE9B2" w14:textId="77777777" w:rsidR="00CB3161" w:rsidRPr="009A5307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Gr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210milled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36538C3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1.49</w:t>
            </w:r>
          </w:p>
          <w:p w14:paraId="3D3F8EA5" w14:textId="77777777" w:rsidR="00CB3161" w:rsidRPr="00D1111A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21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A5028C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355</w:t>
            </w:r>
          </w:p>
          <w:p w14:paraId="003A5103" w14:textId="77777777" w:rsidR="00CB3161" w:rsidRPr="00F51995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28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842A253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1.57</w:t>
            </w:r>
          </w:p>
          <w:p w14:paraId="0F5A39E0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36B0192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837</w:t>
            </w:r>
          </w:p>
          <w:p w14:paraId="0B28048D" w14:textId="77777777" w:rsidR="00CB3161" w:rsidRPr="007C0F20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84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94345C7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4.4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</w:t>
            </w:r>
          </w:p>
          <w:p w14:paraId="44D8B1BE" w14:textId="77777777" w:rsidR="00CB3161" w:rsidRPr="009A530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4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9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827A6A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2.0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</w:t>
            </w:r>
          </w:p>
          <w:p w14:paraId="34324730" w14:textId="77777777" w:rsidR="00CB3161" w:rsidRPr="005579D3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23</w:t>
            </w:r>
            <w:r>
              <w:rPr>
                <w:color w:val="000000"/>
                <w:sz w:val="16"/>
                <w:szCs w:val="16"/>
                <w:lang w:val="lt-LT"/>
              </w:rPr>
              <w:t>f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7E1DE73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0.730</w:t>
            </w:r>
          </w:p>
          <w:p w14:paraId="7F1F855D" w14:textId="77777777" w:rsidR="00CB3161" w:rsidRPr="007B354C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0</w:t>
            </w:r>
            <w:r>
              <w:rPr>
                <w:color w:val="000000"/>
                <w:sz w:val="16"/>
                <w:szCs w:val="16"/>
                <w:lang w:val="lt-LT"/>
              </w:rPr>
              <w:t>2</w:t>
            </w:r>
            <w:r w:rsidRPr="009A5307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774C4BB3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5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9</w:t>
            </w:r>
          </w:p>
          <w:p w14:paraId="4501093D" w14:textId="77777777" w:rsidR="00CB3161" w:rsidRPr="007B354C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9A5307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  <w:lang w:val="lt-LT"/>
              </w:rPr>
              <w:t>2</w:t>
            </w:r>
            <w:r w:rsidRPr="009A5307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</w:tr>
      <w:tr w:rsidR="00CB3161" w:rsidRPr="00A74965" w14:paraId="395149CA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</w:tcPr>
          <w:p w14:paraId="5E27A930" w14:textId="77777777" w:rsidR="00CB3161" w:rsidRPr="00E37831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896" w:type="dxa"/>
            <w:gridSpan w:val="9"/>
            <w:shd w:val="clear" w:color="auto" w:fill="auto"/>
            <w:noWrap/>
            <w:vAlign w:val="center"/>
          </w:tcPr>
          <w:p w14:paraId="32928050" w14:textId="6556C415" w:rsidR="00CB3161" w:rsidRPr="00DC5C44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C5C44">
              <w:rPr>
                <w:sz w:val="16"/>
                <w:szCs w:val="16"/>
                <w:lang w:val="en-US" w:eastAsia="lt-LT"/>
              </w:rPr>
              <w:t>Nonessential free amino acid (FAA) content</w:t>
            </w:r>
            <w:r w:rsidR="00D44525" w:rsidRPr="00D44525">
              <w:rPr>
                <w:sz w:val="16"/>
                <w:szCs w:val="16"/>
                <w:lang w:val="lt-LT" w:eastAsia="lt-LT"/>
              </w:rPr>
              <w:t>,</w:t>
            </w:r>
            <w:r w:rsidRPr="00DC5C44">
              <w:rPr>
                <w:sz w:val="16"/>
                <w:szCs w:val="16"/>
                <w:lang w:val="en-US" w:eastAsia="lt-LT"/>
              </w:rPr>
              <w:t xml:space="preserve"> </w:t>
            </w:r>
            <w:r w:rsidR="00D44525" w:rsidRPr="00D44525">
              <w:rPr>
                <w:sz w:val="16"/>
                <w:szCs w:val="16"/>
                <w:lang w:val="lt-LT" w:eastAsia="lt-LT"/>
              </w:rPr>
              <w:t>µmol/g</w:t>
            </w:r>
            <w:r w:rsidR="00D44525">
              <w:rPr>
                <w:lang w:val="lt-LT" w:eastAsia="lt-LT"/>
              </w:rPr>
              <w:t xml:space="preserve"> </w:t>
            </w:r>
            <w:r w:rsidR="00D44525" w:rsidRPr="00DC5C44">
              <w:rPr>
                <w:sz w:val="16"/>
                <w:szCs w:val="16"/>
                <w:lang w:val="en-US" w:eastAsia="lt-LT"/>
              </w:rPr>
              <w:t xml:space="preserve"> </w:t>
            </w:r>
          </w:p>
        </w:tc>
      </w:tr>
      <w:tr w:rsidR="00CB3161" w:rsidRPr="00E37831" w14:paraId="6B6EDD03" w14:textId="77777777" w:rsidTr="00DF4547">
        <w:trPr>
          <w:trHeight w:val="55"/>
        </w:trPr>
        <w:tc>
          <w:tcPr>
            <w:tcW w:w="800" w:type="dxa"/>
            <w:shd w:val="clear" w:color="auto" w:fill="auto"/>
            <w:noWrap/>
            <w:vAlign w:val="center"/>
          </w:tcPr>
          <w:p w14:paraId="7E88A438" w14:textId="77777777" w:rsidR="00CB3161" w:rsidRPr="00DC5C44" w:rsidRDefault="00CB3161" w:rsidP="00DF4547">
            <w:pPr>
              <w:spacing w:line="240" w:lineRule="exac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B10F061" w14:textId="77777777" w:rsidR="00CB3161" w:rsidRPr="00E37831" w:rsidRDefault="00CB3161" w:rsidP="00DF4547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7831">
              <w:rPr>
                <w:b/>
                <w:bCs/>
                <w:color w:val="000000" w:themeColor="text1"/>
                <w:sz w:val="16"/>
                <w:szCs w:val="16"/>
              </w:rPr>
              <w:t>Ser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3E292C7" w14:textId="77777777" w:rsidR="00CB3161" w:rsidRPr="00E37831" w:rsidRDefault="00CB3161" w:rsidP="00DF4547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7831">
              <w:rPr>
                <w:b/>
                <w:bCs/>
                <w:color w:val="000000" w:themeColor="text1"/>
                <w:sz w:val="16"/>
                <w:szCs w:val="16"/>
              </w:rPr>
              <w:t>Asp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625B875" w14:textId="77777777" w:rsidR="00CB3161" w:rsidRPr="00E37831" w:rsidRDefault="00CB3161" w:rsidP="00DF4547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  <w:lang w:val="lt-LT"/>
              </w:rPr>
            </w:pPr>
            <w:r w:rsidRPr="00E37831">
              <w:rPr>
                <w:b/>
                <w:bCs/>
                <w:color w:val="000000" w:themeColor="text1"/>
                <w:sz w:val="16"/>
                <w:szCs w:val="16"/>
                <w:lang w:val="lt-LT"/>
              </w:rPr>
              <w:t>Glu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0222404" w14:textId="77777777" w:rsidR="00CB3161" w:rsidRPr="00E37831" w:rsidRDefault="00CB3161" w:rsidP="00DF4547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7831">
              <w:rPr>
                <w:b/>
                <w:bCs/>
                <w:color w:val="000000" w:themeColor="text1"/>
                <w:sz w:val="16"/>
                <w:szCs w:val="16"/>
              </w:rPr>
              <w:t>Gly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8CC7A2D" w14:textId="77777777" w:rsidR="00CB3161" w:rsidRPr="00E37831" w:rsidRDefault="00CB3161" w:rsidP="00DF4547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7831">
              <w:rPr>
                <w:b/>
                <w:bCs/>
                <w:color w:val="000000" w:themeColor="text1"/>
                <w:sz w:val="16"/>
                <w:szCs w:val="16"/>
              </w:rPr>
              <w:t>Ala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778108D" w14:textId="77777777" w:rsidR="00CB3161" w:rsidRPr="00E37831" w:rsidRDefault="00CB3161" w:rsidP="00DF4547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37831">
              <w:rPr>
                <w:b/>
                <w:bCs/>
                <w:color w:val="000000" w:themeColor="text1"/>
                <w:sz w:val="16"/>
                <w:szCs w:val="16"/>
              </w:rPr>
              <w:t>Pro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41FC2F8" w14:textId="77777777" w:rsidR="00CB3161" w:rsidRPr="00E37831" w:rsidRDefault="00CB3161" w:rsidP="00DF4547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  <w:lang w:val="lt-LT"/>
              </w:rPr>
            </w:pPr>
            <w:r w:rsidRPr="00E37831">
              <w:rPr>
                <w:b/>
                <w:bCs/>
                <w:color w:val="000000" w:themeColor="text1"/>
                <w:sz w:val="16"/>
                <w:szCs w:val="16"/>
                <w:lang w:val="lt-LT"/>
              </w:rPr>
              <w:t>Tyr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1878474" w14:textId="77777777" w:rsidR="00CB3161" w:rsidRPr="00E37831" w:rsidRDefault="00CB3161" w:rsidP="00DF4547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  <w:lang w:val="lt-LT"/>
              </w:rPr>
            </w:pPr>
            <w:r w:rsidRPr="00E37831">
              <w:rPr>
                <w:b/>
                <w:bCs/>
                <w:color w:val="000000" w:themeColor="text1"/>
                <w:sz w:val="16"/>
                <w:szCs w:val="16"/>
                <w:lang w:val="lt-LT"/>
              </w:rPr>
              <w:t>Gln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6F12040" w14:textId="77777777" w:rsidR="00CB3161" w:rsidRPr="00E37831" w:rsidRDefault="00CB3161" w:rsidP="00DF4547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  <w:lang w:val="lt-LT"/>
              </w:rPr>
            </w:pPr>
            <w:r w:rsidRPr="00E37831">
              <w:rPr>
                <w:b/>
                <w:bCs/>
                <w:color w:val="000000" w:themeColor="text1"/>
                <w:sz w:val="16"/>
                <w:szCs w:val="16"/>
                <w:lang w:val="lt-LT"/>
              </w:rPr>
              <w:t>Arg</w:t>
            </w:r>
          </w:p>
        </w:tc>
      </w:tr>
      <w:tr w:rsidR="00CB3161" w:rsidRPr="00A74965" w14:paraId="6A7CABFF" w14:textId="77777777" w:rsidTr="00DF4547">
        <w:trPr>
          <w:trHeight w:val="55"/>
        </w:trPr>
        <w:tc>
          <w:tcPr>
            <w:tcW w:w="800" w:type="dxa"/>
            <w:shd w:val="clear" w:color="auto" w:fill="auto"/>
            <w:noWrap/>
            <w:vAlign w:val="center"/>
          </w:tcPr>
          <w:p w14:paraId="1721AAE9" w14:textId="77777777" w:rsidR="00CB3161" w:rsidRPr="00E37831" w:rsidRDefault="00CB3161" w:rsidP="00DF4547">
            <w:pPr>
              <w:spacing w:line="240" w:lineRule="exact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896" w:type="dxa"/>
            <w:gridSpan w:val="9"/>
            <w:shd w:val="clear" w:color="auto" w:fill="auto"/>
            <w:noWrap/>
            <w:vAlign w:val="center"/>
          </w:tcPr>
          <w:p w14:paraId="01A67900" w14:textId="77777777" w:rsidR="00CB3161" w:rsidRPr="00E37831" w:rsidRDefault="00CB3161" w:rsidP="00DF4547">
            <w:pPr>
              <w:spacing w:line="240" w:lineRule="exact"/>
              <w:jc w:val="center"/>
              <w:rPr>
                <w:b/>
                <w:bCs/>
                <w:color w:val="000000" w:themeColor="text1"/>
                <w:sz w:val="16"/>
                <w:szCs w:val="16"/>
                <w:lang w:val="lt-LT"/>
              </w:rPr>
            </w:pPr>
            <w:r w:rsidRPr="00E37831">
              <w:rPr>
                <w:bCs/>
                <w:sz w:val="16"/>
                <w:szCs w:val="16"/>
                <w:lang w:val="en-GB"/>
              </w:rPr>
              <w:t>Parameters of the red lentil samples</w:t>
            </w:r>
          </w:p>
        </w:tc>
      </w:tr>
      <w:tr w:rsidR="00CB3161" w:rsidRPr="00E37831" w14:paraId="691FE151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</w:tcPr>
          <w:p w14:paraId="4BDF3BEA" w14:textId="77777777" w:rsidR="00CB3161" w:rsidRPr="00E37831" w:rsidRDefault="00CB3161" w:rsidP="00DF4547">
            <w:pPr>
              <w:spacing w:line="240" w:lineRule="exact"/>
              <w:rPr>
                <w:color w:val="000000"/>
                <w:sz w:val="16"/>
                <w:szCs w:val="16"/>
                <w:lang w:val="en-GB"/>
              </w:rPr>
            </w:pPr>
            <w:r w:rsidRPr="009A5307">
              <w:rPr>
                <w:color w:val="000000"/>
                <w:sz w:val="16"/>
                <w:szCs w:val="16"/>
                <w:lang w:val="en-GB"/>
              </w:rPr>
              <w:t>Re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E0A62FD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927</w:t>
            </w:r>
          </w:p>
          <w:p w14:paraId="7F845BB9" w14:textId="77777777" w:rsidR="00CB3161" w:rsidRPr="005A0B69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082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3BFC3EB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6.52</w:t>
            </w:r>
          </w:p>
          <w:p w14:paraId="3ECBBDA7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  <w:lang w:val="lt-LT"/>
              </w:rPr>
              <w:t>5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</w:t>
            </w:r>
            <w:r>
              <w:rPr>
                <w:color w:val="000000"/>
                <w:sz w:val="16"/>
                <w:szCs w:val="16"/>
                <w:lang w:val="lt-LT"/>
              </w:rPr>
              <w:t>f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9377AB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9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80</w:t>
            </w:r>
          </w:p>
          <w:p w14:paraId="506CCB60" w14:textId="77777777" w:rsidR="00CB3161" w:rsidRPr="00A7546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84</w:t>
            </w:r>
            <w:r>
              <w:rPr>
                <w:color w:val="000000"/>
                <w:sz w:val="16"/>
                <w:szCs w:val="16"/>
                <w:lang w:val="lt-LT"/>
              </w:rPr>
              <w:t>f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8C3017B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950</w:t>
            </w:r>
          </w:p>
          <w:p w14:paraId="6C1CC331" w14:textId="77777777" w:rsidR="00CB3161" w:rsidRPr="004911A3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135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6792437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2.44</w:t>
            </w:r>
          </w:p>
          <w:p w14:paraId="106F1DBC" w14:textId="77777777" w:rsidR="00CB3161" w:rsidRPr="00A84B46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3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1D48147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5.0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6</w:t>
            </w:r>
          </w:p>
          <w:p w14:paraId="20703B50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4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CA04096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064</w:t>
            </w:r>
          </w:p>
          <w:p w14:paraId="7ADA69C5" w14:textId="77777777" w:rsidR="00CB3161" w:rsidRPr="00B457B8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005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8189C02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5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7</w:t>
            </w:r>
          </w:p>
          <w:p w14:paraId="5325D2DD" w14:textId="77777777" w:rsidR="00CB3161" w:rsidRPr="00DE6A84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49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D1755D4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8.52</w:t>
            </w:r>
          </w:p>
          <w:p w14:paraId="33449549" w14:textId="77777777" w:rsidR="00CB3161" w:rsidRPr="002F35F9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79</w:t>
            </w:r>
            <w:r>
              <w:rPr>
                <w:color w:val="000000"/>
                <w:sz w:val="16"/>
                <w:szCs w:val="16"/>
                <w:lang w:val="lt-LT"/>
              </w:rPr>
              <w:t>f</w:t>
            </w:r>
          </w:p>
        </w:tc>
      </w:tr>
      <w:tr w:rsidR="00CB3161" w:rsidRPr="00E37831" w14:paraId="3E1A3D17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</w:tcPr>
          <w:p w14:paraId="0713CB6D" w14:textId="77777777" w:rsidR="00CB3161" w:rsidRPr="00E37831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Re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122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D6FD6C3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2.96</w:t>
            </w:r>
          </w:p>
          <w:p w14:paraId="668EB939" w14:textId="77777777" w:rsidR="00CB3161" w:rsidRPr="005A0B69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3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C64BD5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1.4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8</w:t>
            </w:r>
          </w:p>
          <w:p w14:paraId="0FC163B7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91B2F89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3.45</w:t>
            </w:r>
          </w:p>
          <w:p w14:paraId="72FB5C41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9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c,d</w:t>
            </w:r>
            <w:proofErr w:type="gramEnd"/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00F2060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1.22</w:t>
            </w:r>
          </w:p>
          <w:p w14:paraId="4F59D8F8" w14:textId="77777777" w:rsidR="00CB3161" w:rsidRPr="004911A3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10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4E5709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6.60</w:t>
            </w:r>
          </w:p>
          <w:p w14:paraId="311E4507" w14:textId="77777777" w:rsidR="00CB3161" w:rsidRPr="00A84B46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5</w:t>
            </w:r>
            <w:r w:rsidRPr="00E37831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14AD909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5.16</w:t>
            </w:r>
          </w:p>
          <w:p w14:paraId="5F7510A6" w14:textId="77777777" w:rsidR="00CB3161" w:rsidRPr="00A84B46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52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90C9D2D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212</w:t>
            </w:r>
          </w:p>
          <w:p w14:paraId="63F69E43" w14:textId="77777777" w:rsidR="00CB3161" w:rsidRPr="00A84B46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021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7226528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3.64</w:t>
            </w:r>
          </w:p>
          <w:p w14:paraId="4D8F69D3" w14:textId="77777777" w:rsidR="00CB3161" w:rsidRPr="00A66B94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</w:t>
            </w:r>
            <w:r w:rsidRPr="00E3783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1DBA9A2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2.7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</w:t>
            </w:r>
          </w:p>
          <w:p w14:paraId="3307677F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1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</w:tr>
      <w:tr w:rsidR="00CB3161" w:rsidRPr="00E37831" w14:paraId="46FB8861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</w:tcPr>
          <w:p w14:paraId="0FA67FEA" w14:textId="77777777" w:rsidR="00CB3161" w:rsidRPr="00E37831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Re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21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185DE59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1.68</w:t>
            </w:r>
          </w:p>
          <w:p w14:paraId="07AFA180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7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7D36292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750</w:t>
            </w:r>
          </w:p>
          <w:p w14:paraId="037973CA" w14:textId="77777777" w:rsidR="00CB3161" w:rsidRPr="00EC3F1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085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55BC819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2.8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6</w:t>
            </w:r>
          </w:p>
          <w:p w14:paraId="0D185E5F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6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AE91C94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1.36</w:t>
            </w:r>
          </w:p>
          <w:p w14:paraId="5BFA5133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12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D0A000C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7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6</w:t>
            </w:r>
          </w:p>
          <w:p w14:paraId="73B0A320" w14:textId="77777777" w:rsidR="00CB3161" w:rsidRPr="00A84B46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59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A6EE980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3.9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7</w:t>
            </w:r>
          </w:p>
          <w:p w14:paraId="6C00BC79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1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34B5A27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192</w:t>
            </w:r>
          </w:p>
          <w:p w14:paraId="2CCE6F19" w14:textId="77777777" w:rsidR="00CB3161" w:rsidRPr="00A84B46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014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688DF56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2.91</w:t>
            </w:r>
          </w:p>
          <w:p w14:paraId="4BECA422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2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061878A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3.7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9</w:t>
            </w:r>
          </w:p>
          <w:p w14:paraId="48999525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3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5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</w:tr>
      <w:tr w:rsidR="00CB3161" w:rsidRPr="00E37831" w14:paraId="68846991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</w:tcPr>
          <w:p w14:paraId="3AABC635" w14:textId="77777777" w:rsidR="00CB3161" w:rsidRPr="00E37831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Re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122milled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ADFB857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2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0</w:t>
            </w:r>
          </w:p>
          <w:p w14:paraId="23AFE0B0" w14:textId="77777777" w:rsidR="00CB3161" w:rsidRPr="005A0B69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2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D4B75D0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3.27</w:t>
            </w:r>
          </w:p>
          <w:p w14:paraId="42F3770B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6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12AA99B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7.9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</w:t>
            </w:r>
          </w:p>
          <w:p w14:paraId="2CB95329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58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CB81A0B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2.6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</w:t>
            </w:r>
          </w:p>
          <w:p w14:paraId="1DCC0325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1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6A1728A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8.95</w:t>
            </w:r>
          </w:p>
          <w:p w14:paraId="6AB3F8A3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0</w:t>
            </w:r>
            <w:r w:rsidRPr="00E37831">
              <w:rPr>
                <w:color w:val="000000"/>
                <w:sz w:val="16"/>
                <w:szCs w:val="16"/>
              </w:rPr>
              <w:t>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3</w:t>
            </w:r>
            <w:r>
              <w:rPr>
                <w:color w:val="000000"/>
                <w:sz w:val="16"/>
                <w:szCs w:val="16"/>
                <w:lang w:val="lt-LT"/>
              </w:rPr>
              <w:t>f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556839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4.26</w:t>
            </w:r>
          </w:p>
          <w:p w14:paraId="33042EA6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3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c,d</w:t>
            </w:r>
            <w:proofErr w:type="gramEnd"/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27E5F83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741</w:t>
            </w:r>
          </w:p>
          <w:p w14:paraId="0522E9D4" w14:textId="77777777" w:rsidR="00CB3161" w:rsidRPr="00B457B8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0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5</w:t>
            </w:r>
            <w:r w:rsidRPr="00E3783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  <w:lang w:val="lt-LT"/>
              </w:rPr>
              <w:t>f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7711733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4.13</w:t>
            </w:r>
          </w:p>
          <w:p w14:paraId="3893C74F" w14:textId="77777777" w:rsidR="00CB3161" w:rsidRPr="00DE6A84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35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b,c</w:t>
            </w:r>
            <w:proofErr w:type="gramEnd"/>
          </w:p>
        </w:tc>
        <w:tc>
          <w:tcPr>
            <w:tcW w:w="864" w:type="dxa"/>
            <w:shd w:val="clear" w:color="auto" w:fill="auto"/>
            <w:vAlign w:val="center"/>
          </w:tcPr>
          <w:p w14:paraId="1851FBF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5.16</w:t>
            </w:r>
          </w:p>
          <w:p w14:paraId="1C3CEE08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1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</w:tr>
      <w:tr w:rsidR="00CB3161" w:rsidRPr="00E37831" w14:paraId="341A5B28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</w:tcPr>
          <w:p w14:paraId="3AD2D683" w14:textId="77777777" w:rsidR="00CB3161" w:rsidRPr="00E37831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Re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210milled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57C3C93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2.0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1</w:t>
            </w:r>
          </w:p>
          <w:p w14:paraId="4A2CBD33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7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c,d</w:t>
            </w:r>
            <w:proofErr w:type="gramEnd"/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16339A6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1.9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7</w:t>
            </w:r>
          </w:p>
          <w:p w14:paraId="46A77344" w14:textId="77777777" w:rsidR="00CB3161" w:rsidRPr="00EC3F1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8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0FDC901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7.0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7</w:t>
            </w:r>
          </w:p>
          <w:p w14:paraId="4314E1E9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  <w:lang w:val="lt-LT"/>
              </w:rPr>
              <w:t>6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32B8A7A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2.5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</w:t>
            </w:r>
          </w:p>
          <w:p w14:paraId="086C3434" w14:textId="77777777" w:rsidR="00CB3161" w:rsidRPr="004911A3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32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A1B661D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6.31</w:t>
            </w:r>
          </w:p>
          <w:p w14:paraId="48293B5B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51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0D6DD36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4.56</w:t>
            </w:r>
          </w:p>
          <w:p w14:paraId="7DF14192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2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B6D800B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648</w:t>
            </w:r>
          </w:p>
          <w:p w14:paraId="22D5DF2B" w14:textId="77777777" w:rsidR="00CB3161" w:rsidRPr="00B457B8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0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</w:t>
            </w:r>
            <w:r w:rsidRPr="00E37831">
              <w:rPr>
                <w:color w:val="000000"/>
                <w:sz w:val="16"/>
                <w:szCs w:val="16"/>
              </w:rPr>
              <w:t>6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e,f</w:t>
            </w:r>
            <w:proofErr w:type="gramEnd"/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1DF3EC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3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</w:t>
            </w:r>
          </w:p>
          <w:p w14:paraId="6C791191" w14:textId="77777777" w:rsidR="00CB3161" w:rsidRPr="00A66B94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  <w:lang w:val="lt-LT"/>
              </w:rPr>
              <w:t>2</w:t>
            </w:r>
            <w:r w:rsidRPr="00E37831">
              <w:rPr>
                <w:color w:val="000000"/>
                <w:sz w:val="16"/>
                <w:szCs w:val="16"/>
              </w:rPr>
              <w:t>0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a,b</w:t>
            </w:r>
            <w:proofErr w:type="gramEnd"/>
          </w:p>
        </w:tc>
        <w:tc>
          <w:tcPr>
            <w:tcW w:w="864" w:type="dxa"/>
            <w:shd w:val="clear" w:color="auto" w:fill="auto"/>
            <w:vAlign w:val="center"/>
          </w:tcPr>
          <w:p w14:paraId="7BA3D25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7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6</w:t>
            </w:r>
          </w:p>
          <w:p w14:paraId="56CA909A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2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</w:tr>
      <w:tr w:rsidR="00CB3161" w:rsidRPr="00A74965" w14:paraId="407B4816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</w:tcPr>
          <w:p w14:paraId="7227E6FE" w14:textId="77777777" w:rsidR="00CB3161" w:rsidRPr="00E37831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896" w:type="dxa"/>
            <w:gridSpan w:val="9"/>
            <w:shd w:val="clear" w:color="auto" w:fill="auto"/>
            <w:noWrap/>
            <w:vAlign w:val="center"/>
          </w:tcPr>
          <w:p w14:paraId="7FD599D4" w14:textId="77777777" w:rsidR="00CB3161" w:rsidRPr="00DC5C44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37831">
              <w:rPr>
                <w:bCs/>
                <w:sz w:val="16"/>
                <w:szCs w:val="16"/>
                <w:lang w:val="en-GB"/>
              </w:rPr>
              <w:t>Parameters of the green lentil samples</w:t>
            </w:r>
          </w:p>
        </w:tc>
      </w:tr>
      <w:tr w:rsidR="00CB3161" w:rsidRPr="00E37831" w14:paraId="7D3C3114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</w:tcPr>
          <w:p w14:paraId="54894763" w14:textId="77777777" w:rsidR="00CB3161" w:rsidRPr="00E37831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  <w:lang w:val="en-GB"/>
              </w:rPr>
              <w:t>Gr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184812D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843</w:t>
            </w:r>
          </w:p>
          <w:p w14:paraId="435C5784" w14:textId="77777777" w:rsidR="00CB3161" w:rsidRPr="005A0B69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124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8963752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7.47</w:t>
            </w:r>
          </w:p>
          <w:p w14:paraId="45D532DC" w14:textId="77777777" w:rsidR="00CB3161" w:rsidRPr="00EC3F1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  <w:lang w:val="lt-LT"/>
              </w:rPr>
              <w:t>0</w:t>
            </w:r>
            <w:r w:rsidRPr="00E37831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  <w:lang w:val="lt-LT"/>
              </w:rPr>
              <w:t>6</w:t>
            </w:r>
            <w:r w:rsidRPr="00E3783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lt-LT"/>
              </w:rPr>
              <w:t>f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F0CF53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3.75</w:t>
            </w:r>
          </w:p>
          <w:p w14:paraId="4F2924C3" w14:textId="77777777" w:rsidR="00CB3161" w:rsidRPr="00D034CE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40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c,d</w:t>
            </w:r>
            <w:proofErr w:type="gramEnd"/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874337D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1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1</w:t>
            </w:r>
          </w:p>
          <w:p w14:paraId="1CE83CC5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4701CD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1.8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</w:t>
            </w:r>
          </w:p>
          <w:p w14:paraId="2C105F8B" w14:textId="77777777" w:rsidR="00CB3161" w:rsidRPr="00A84B46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3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B2E2AB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2.25</w:t>
            </w:r>
          </w:p>
          <w:p w14:paraId="052A8D4C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3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C7B6105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159</w:t>
            </w:r>
          </w:p>
          <w:p w14:paraId="3445D070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0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19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55A276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6.09</w:t>
            </w:r>
          </w:p>
          <w:p w14:paraId="1EA7C9DB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55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5F7AC34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7.7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1</w:t>
            </w:r>
          </w:p>
          <w:p w14:paraId="299611F8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53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e,f</w:t>
            </w:r>
            <w:proofErr w:type="gramEnd"/>
          </w:p>
        </w:tc>
      </w:tr>
      <w:tr w:rsidR="00CB3161" w:rsidRPr="00E37831" w14:paraId="0731B483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</w:tcPr>
          <w:p w14:paraId="0933D23E" w14:textId="77777777" w:rsidR="00CB3161" w:rsidRPr="00E37831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Gr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122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4153F4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1.13</w:t>
            </w:r>
          </w:p>
          <w:p w14:paraId="5E2A88AC" w14:textId="77777777" w:rsidR="00CB3161" w:rsidRPr="005A0B69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13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0CA198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446</w:t>
            </w:r>
          </w:p>
          <w:p w14:paraId="04434C15" w14:textId="77777777" w:rsidR="00CB3161" w:rsidRPr="00EC3F1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052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4CA7FE5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3.6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</w:t>
            </w:r>
          </w:p>
          <w:p w14:paraId="07994BDC" w14:textId="77777777" w:rsidR="00CB3161" w:rsidRPr="00D034CE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32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EFFFE55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0.8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0</w:t>
            </w:r>
          </w:p>
          <w:p w14:paraId="5DCCBA53" w14:textId="77777777" w:rsidR="00CB3161" w:rsidRPr="004911A3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0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</w:t>
            </w:r>
            <w:r w:rsidRPr="00E37831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214EBE1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1.4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</w:t>
            </w:r>
          </w:p>
          <w:p w14:paraId="47A9D587" w14:textId="77777777" w:rsidR="00CB3161" w:rsidRPr="00A84B46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12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9717E1F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2.3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8</w:t>
            </w:r>
          </w:p>
          <w:p w14:paraId="7200628B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1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3D1754C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439</w:t>
            </w:r>
          </w:p>
          <w:p w14:paraId="658D8F64" w14:textId="77777777" w:rsidR="00CB3161" w:rsidRPr="00B457B8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0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</w:t>
            </w:r>
            <w:r w:rsidRPr="00E3783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2C2E4AB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5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</w:t>
            </w:r>
          </w:p>
          <w:p w14:paraId="09CB38D5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6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4500C83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5.8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6</w:t>
            </w:r>
          </w:p>
          <w:p w14:paraId="1DFCD2DA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51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</w:tr>
      <w:tr w:rsidR="00CB3161" w:rsidRPr="00E37831" w14:paraId="3346C189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</w:tcPr>
          <w:p w14:paraId="18E6CBBA" w14:textId="77777777" w:rsidR="00CB3161" w:rsidRPr="00E37831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Gr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21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92252A5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1.40</w:t>
            </w:r>
          </w:p>
          <w:p w14:paraId="64C966FF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b,c</w:t>
            </w:r>
            <w:proofErr w:type="gramEnd"/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D81236C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486</w:t>
            </w:r>
          </w:p>
          <w:p w14:paraId="7E38B774" w14:textId="77777777" w:rsidR="00CB3161" w:rsidRPr="00EC3F1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044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0E2D972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2.85</w:t>
            </w:r>
          </w:p>
          <w:p w14:paraId="79BCD170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3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BBBAC86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998</w:t>
            </w:r>
          </w:p>
          <w:p w14:paraId="49D66DD1" w14:textId="77777777" w:rsidR="00CB3161" w:rsidRPr="004911A3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05</w:t>
            </w:r>
            <w:r w:rsidRPr="00E3783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23FBC4C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1.66</w:t>
            </w:r>
          </w:p>
          <w:p w14:paraId="2227937E" w14:textId="77777777" w:rsidR="00CB3161" w:rsidRPr="00A84B46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12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352011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1.67</w:t>
            </w:r>
          </w:p>
          <w:p w14:paraId="5C01CC84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14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C0FBE04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348</w:t>
            </w:r>
          </w:p>
          <w:p w14:paraId="12F98608" w14:textId="77777777" w:rsidR="00CB3161" w:rsidRPr="00B457B8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025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997ADF0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9.3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9</w:t>
            </w:r>
          </w:p>
          <w:p w14:paraId="1AF8792D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0.85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94D7489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9.77</w:t>
            </w:r>
          </w:p>
          <w:p w14:paraId="3B7C86A8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0</w:t>
            </w:r>
            <w:r w:rsidRPr="00E37831">
              <w:rPr>
                <w:color w:val="000000"/>
                <w:sz w:val="16"/>
                <w:szCs w:val="16"/>
              </w:rPr>
              <w:t>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54</w:t>
            </w:r>
            <w:r>
              <w:rPr>
                <w:color w:val="000000"/>
                <w:sz w:val="16"/>
                <w:szCs w:val="16"/>
                <w:lang w:val="lt-LT"/>
              </w:rPr>
              <w:t>g</w:t>
            </w:r>
          </w:p>
        </w:tc>
      </w:tr>
      <w:tr w:rsidR="00CB3161" w:rsidRPr="00E37831" w14:paraId="06FC5417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</w:tcPr>
          <w:p w14:paraId="3C7B6AD4" w14:textId="77777777" w:rsidR="00CB3161" w:rsidRPr="00E37831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Gr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122milled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5BE1A7C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2.7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1</w:t>
            </w:r>
          </w:p>
          <w:p w14:paraId="490AEE39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3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361DF1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1.72</w:t>
            </w:r>
          </w:p>
          <w:p w14:paraId="1CB956A5" w14:textId="77777777" w:rsidR="00CB3161" w:rsidRPr="00EC3F17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4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c,d</w:t>
            </w:r>
            <w:proofErr w:type="gramEnd"/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D3DBC21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3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7</w:t>
            </w:r>
          </w:p>
          <w:p w14:paraId="1466FCB5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6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b,c</w:t>
            </w:r>
            <w:proofErr w:type="gramEnd"/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DF96081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2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0</w:t>
            </w:r>
          </w:p>
          <w:p w14:paraId="72F809E7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0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0A0E957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6.67</w:t>
            </w:r>
          </w:p>
          <w:p w14:paraId="2824835A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5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7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BCFD7E2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2.12</w:t>
            </w:r>
          </w:p>
          <w:p w14:paraId="0F99B7D2" w14:textId="77777777" w:rsidR="00CB3161" w:rsidRPr="00A84B46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1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72DA80B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633</w:t>
            </w:r>
          </w:p>
          <w:p w14:paraId="4D945CAD" w14:textId="77777777" w:rsidR="00CB3161" w:rsidRPr="00B457B8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0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5</w:t>
            </w:r>
            <w:r w:rsidRPr="00E3783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lt-LT"/>
              </w:rPr>
              <w:t>e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FB438E8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3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2</w:t>
            </w:r>
          </w:p>
          <w:p w14:paraId="4FF7F0E0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  <w:lang w:val="lt-LT"/>
              </w:rPr>
              <w:t>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1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5E09DFC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7.40</w:t>
            </w:r>
          </w:p>
          <w:p w14:paraId="4519B9DE" w14:textId="77777777" w:rsidR="00CB3161" w:rsidRPr="002F35F9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57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e,f</w:t>
            </w:r>
            <w:proofErr w:type="gramEnd"/>
          </w:p>
        </w:tc>
      </w:tr>
      <w:tr w:rsidR="00CB3161" w:rsidRPr="00E37831" w14:paraId="70D8E92E" w14:textId="77777777" w:rsidTr="00DF4547">
        <w:trPr>
          <w:trHeight w:val="59"/>
        </w:trPr>
        <w:tc>
          <w:tcPr>
            <w:tcW w:w="800" w:type="dxa"/>
            <w:shd w:val="clear" w:color="auto" w:fill="auto"/>
            <w:noWrap/>
            <w:vAlign w:val="center"/>
          </w:tcPr>
          <w:p w14:paraId="1932B30D" w14:textId="77777777" w:rsidR="00CB3161" w:rsidRPr="00E37831" w:rsidRDefault="00CB3161" w:rsidP="00DF4547">
            <w:pPr>
              <w:spacing w:line="240" w:lineRule="exact"/>
              <w:rPr>
                <w:color w:val="000000"/>
                <w:sz w:val="16"/>
                <w:szCs w:val="16"/>
              </w:rPr>
            </w:pPr>
            <w:r w:rsidRPr="009A5307">
              <w:rPr>
                <w:color w:val="000000"/>
                <w:sz w:val="16"/>
                <w:szCs w:val="16"/>
              </w:rPr>
              <w:t>Gr</w:t>
            </w:r>
            <w:r w:rsidRPr="009A5307">
              <w:rPr>
                <w:color w:val="000000"/>
                <w:sz w:val="16"/>
                <w:szCs w:val="16"/>
                <w:vertAlign w:val="subscript"/>
              </w:rPr>
              <w:t>210milled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90BB225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1.61</w:t>
            </w:r>
          </w:p>
          <w:p w14:paraId="60BE06A9" w14:textId="77777777" w:rsidR="00CB3161" w:rsidRPr="005A0B69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4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5127DB3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1.53</w:t>
            </w:r>
          </w:p>
          <w:p w14:paraId="616D22FA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1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2E3C0D7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4.44</w:t>
            </w:r>
          </w:p>
          <w:p w14:paraId="6669C0C9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4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6</w:t>
            </w:r>
            <w:r>
              <w:rPr>
                <w:color w:val="000000"/>
                <w:sz w:val="16"/>
                <w:szCs w:val="16"/>
                <w:lang w:val="lt-LT"/>
              </w:rPr>
              <w:t>d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215C035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2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7</w:t>
            </w:r>
          </w:p>
          <w:p w14:paraId="177B54EC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7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175A6E5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4.8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1</w:t>
            </w:r>
          </w:p>
          <w:p w14:paraId="499082C5" w14:textId="77777777" w:rsidR="00CB3161" w:rsidRPr="00E3783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42</w:t>
            </w:r>
            <w:r>
              <w:rPr>
                <w:color w:val="000000"/>
                <w:sz w:val="16"/>
                <w:szCs w:val="16"/>
                <w:lang w:val="lt-LT"/>
              </w:rPr>
              <w:t>c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7F5A8D7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1.5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7</w:t>
            </w:r>
          </w:p>
          <w:p w14:paraId="365B21D0" w14:textId="77777777" w:rsidR="00CB3161" w:rsidRPr="00A84B46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13</w:t>
            </w:r>
            <w:r>
              <w:rPr>
                <w:color w:val="000000"/>
                <w:sz w:val="16"/>
                <w:szCs w:val="16"/>
                <w:lang w:val="lt-LT"/>
              </w:rPr>
              <w:t>a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12CFD01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0.953</w:t>
            </w:r>
          </w:p>
          <w:p w14:paraId="15F30467" w14:textId="77777777" w:rsidR="00CB3161" w:rsidRPr="00B457B8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08</w:t>
            </w:r>
            <w:r w:rsidRPr="00E37831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  <w:lang w:val="lt-LT"/>
              </w:rPr>
              <w:t>g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6FCB29E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</w:rPr>
            </w:pPr>
            <w:r w:rsidRPr="00E37831">
              <w:rPr>
                <w:color w:val="000000"/>
                <w:sz w:val="16"/>
                <w:szCs w:val="16"/>
              </w:rPr>
              <w:t>3.55</w:t>
            </w:r>
          </w:p>
          <w:p w14:paraId="475D3103" w14:textId="77777777" w:rsidR="00CB3161" w:rsidRPr="00DE6A84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25</w:t>
            </w:r>
            <w:r>
              <w:rPr>
                <w:color w:val="000000"/>
                <w:sz w:val="16"/>
                <w:szCs w:val="16"/>
                <w:lang w:val="lt-LT"/>
              </w:rPr>
              <w:t>b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D2E2338" w14:textId="77777777" w:rsidR="00CB3161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5.1</w:t>
            </w:r>
            <w:r w:rsidRPr="00E37831">
              <w:rPr>
                <w:color w:val="000000"/>
                <w:sz w:val="16"/>
                <w:szCs w:val="16"/>
                <w:lang w:val="lt-LT"/>
              </w:rPr>
              <w:t>6</w:t>
            </w:r>
          </w:p>
          <w:p w14:paraId="4E0A0119" w14:textId="77777777" w:rsidR="00CB3161" w:rsidRPr="002F35F9" w:rsidRDefault="00CB3161" w:rsidP="00DF4547">
            <w:pPr>
              <w:spacing w:line="240" w:lineRule="exact"/>
              <w:jc w:val="center"/>
              <w:rPr>
                <w:color w:val="000000"/>
                <w:sz w:val="16"/>
                <w:szCs w:val="16"/>
                <w:lang w:val="lt-LT"/>
              </w:rPr>
            </w:pPr>
            <w:r w:rsidRPr="00E37831">
              <w:rPr>
                <w:color w:val="000000"/>
                <w:sz w:val="16"/>
                <w:szCs w:val="16"/>
              </w:rPr>
              <w:t>±0.46</w:t>
            </w:r>
            <w:proofErr w:type="gramStart"/>
            <w:r>
              <w:rPr>
                <w:color w:val="000000"/>
                <w:sz w:val="16"/>
                <w:szCs w:val="16"/>
                <w:lang w:val="lt-LT"/>
              </w:rPr>
              <w:t>c,d</w:t>
            </w:r>
            <w:proofErr w:type="gramEnd"/>
          </w:p>
        </w:tc>
      </w:tr>
      <w:tr w:rsidR="00CB3161" w:rsidRPr="00A74965" w14:paraId="7A0E8DC1" w14:textId="77777777" w:rsidTr="00DF4547">
        <w:trPr>
          <w:trHeight w:val="59"/>
        </w:trPr>
        <w:tc>
          <w:tcPr>
            <w:tcW w:w="9696" w:type="dxa"/>
            <w:gridSpan w:val="10"/>
            <w:shd w:val="clear" w:color="auto" w:fill="auto"/>
            <w:noWrap/>
            <w:vAlign w:val="center"/>
          </w:tcPr>
          <w:p w14:paraId="4C768664" w14:textId="77777777" w:rsidR="00CB3161" w:rsidRPr="00E37831" w:rsidRDefault="00CB3161" w:rsidP="00DF4547">
            <w:pPr>
              <w:jc w:val="both"/>
              <w:rPr>
                <w:iCs/>
                <w:sz w:val="16"/>
                <w:szCs w:val="16"/>
                <w:lang w:val="lt-LT" w:eastAsia="lt-LT"/>
              </w:rPr>
            </w:pPr>
            <w:r w:rsidRPr="00DC5C44">
              <w:rPr>
                <w:iCs/>
                <w:sz w:val="16"/>
                <w:szCs w:val="16"/>
                <w:lang w:val="en-US" w:eastAsia="lt-LT"/>
              </w:rPr>
              <w:t xml:space="preserve">Val – valine; Leu – leucine; Ile – isoleucine; </w:t>
            </w:r>
            <w:proofErr w:type="spellStart"/>
            <w:r w:rsidRPr="00DC5C44">
              <w:rPr>
                <w:iCs/>
                <w:sz w:val="16"/>
                <w:szCs w:val="16"/>
                <w:lang w:val="en-US" w:eastAsia="lt-LT"/>
              </w:rPr>
              <w:t>Thr</w:t>
            </w:r>
            <w:proofErr w:type="spellEnd"/>
            <w:r w:rsidRPr="00DC5C44">
              <w:rPr>
                <w:iCs/>
                <w:sz w:val="16"/>
                <w:szCs w:val="16"/>
                <w:lang w:val="en-US" w:eastAsia="lt-LT"/>
              </w:rPr>
              <w:t xml:space="preserve"> – threonine; Met – methionine; </w:t>
            </w:r>
            <w:proofErr w:type="spellStart"/>
            <w:r w:rsidRPr="00DC5C44">
              <w:rPr>
                <w:iCs/>
                <w:sz w:val="16"/>
                <w:szCs w:val="16"/>
                <w:lang w:val="en-US" w:eastAsia="lt-LT"/>
              </w:rPr>
              <w:t>Phe</w:t>
            </w:r>
            <w:proofErr w:type="spellEnd"/>
            <w:r w:rsidRPr="00DC5C44">
              <w:rPr>
                <w:iCs/>
                <w:sz w:val="16"/>
                <w:szCs w:val="16"/>
                <w:lang w:val="en-US" w:eastAsia="lt-LT"/>
              </w:rPr>
              <w:t xml:space="preserve"> – phenylalanine; Lys – lysine; His – histidine; </w:t>
            </w:r>
            <w:r w:rsidRPr="00DC5C44">
              <w:rPr>
                <w:bCs/>
                <w:color w:val="000000" w:themeColor="text1"/>
                <w:sz w:val="16"/>
                <w:szCs w:val="16"/>
                <w:lang w:val="en-US"/>
              </w:rPr>
              <w:t xml:space="preserve">GABA </w:t>
            </w:r>
            <w:r w:rsidRPr="00E37831">
              <w:rPr>
                <w:bCs/>
                <w:color w:val="000000" w:themeColor="text1"/>
                <w:sz w:val="16"/>
                <w:szCs w:val="16"/>
                <w:lang w:val="lt-LT"/>
              </w:rPr>
              <w:t xml:space="preserve">- </w:t>
            </w:r>
            <w:r w:rsidRPr="00DC5C44">
              <w:rPr>
                <w:bCs/>
                <w:color w:val="000000" w:themeColor="text1"/>
                <w:sz w:val="16"/>
                <w:szCs w:val="16"/>
                <w:lang w:val="en-US"/>
              </w:rPr>
              <w:t>gamma-aminobutyric acid</w:t>
            </w:r>
            <w:r w:rsidRPr="00E37831">
              <w:rPr>
                <w:bCs/>
                <w:color w:val="000000" w:themeColor="text1"/>
                <w:sz w:val="16"/>
                <w:szCs w:val="16"/>
                <w:lang w:val="lt-LT"/>
              </w:rPr>
              <w:t xml:space="preserve">; </w:t>
            </w:r>
            <w:r w:rsidRPr="00DC5C44">
              <w:rPr>
                <w:iCs/>
                <w:sz w:val="16"/>
                <w:szCs w:val="16"/>
                <w:lang w:val="en-US" w:eastAsia="lt-LT"/>
              </w:rPr>
              <w:t xml:space="preserve">Ala – alanine; </w:t>
            </w:r>
            <w:proofErr w:type="spellStart"/>
            <w:r w:rsidRPr="00DC5C44">
              <w:rPr>
                <w:iCs/>
                <w:sz w:val="16"/>
                <w:szCs w:val="16"/>
                <w:lang w:val="en-US" w:eastAsia="lt-LT"/>
              </w:rPr>
              <w:t>Gly</w:t>
            </w:r>
            <w:proofErr w:type="spellEnd"/>
            <w:r w:rsidRPr="00DC5C44">
              <w:rPr>
                <w:iCs/>
                <w:sz w:val="16"/>
                <w:szCs w:val="16"/>
                <w:lang w:val="en-US" w:eastAsia="lt-LT"/>
              </w:rPr>
              <w:t xml:space="preserve"> – glycine; Ser – serine; Pro – proline; Asp – asparagine; Glu – </w:t>
            </w:r>
            <w:proofErr w:type="spellStart"/>
            <w:r w:rsidRPr="00DC5C44">
              <w:rPr>
                <w:iCs/>
                <w:sz w:val="16"/>
                <w:szCs w:val="16"/>
                <w:lang w:val="en-US" w:eastAsia="lt-LT"/>
              </w:rPr>
              <w:t>glutami</w:t>
            </w:r>
            <w:proofErr w:type="spellEnd"/>
            <w:r>
              <w:rPr>
                <w:iCs/>
                <w:sz w:val="16"/>
                <w:szCs w:val="16"/>
                <w:lang w:val="lt-LT" w:eastAsia="lt-LT"/>
              </w:rPr>
              <w:t>c acid</w:t>
            </w:r>
            <w:r w:rsidRPr="00DC5C44">
              <w:rPr>
                <w:iCs/>
                <w:sz w:val="16"/>
                <w:szCs w:val="16"/>
                <w:lang w:val="en-US" w:eastAsia="lt-LT"/>
              </w:rPr>
              <w:t xml:space="preserve">; </w:t>
            </w:r>
            <w:r w:rsidRPr="00E37831">
              <w:rPr>
                <w:iCs/>
                <w:sz w:val="16"/>
                <w:szCs w:val="16"/>
                <w:lang w:val="lt-LT" w:eastAsia="lt-LT"/>
              </w:rPr>
              <w:t xml:space="preserve">Gln – glutamine; </w:t>
            </w:r>
            <w:r w:rsidRPr="00DC5C44">
              <w:rPr>
                <w:iCs/>
                <w:sz w:val="16"/>
                <w:szCs w:val="16"/>
                <w:lang w:val="en-US" w:eastAsia="lt-LT"/>
              </w:rPr>
              <w:t xml:space="preserve">Tyr – tyrosine; </w:t>
            </w:r>
            <w:r w:rsidRPr="00E37831">
              <w:rPr>
                <w:iCs/>
                <w:sz w:val="16"/>
                <w:szCs w:val="16"/>
                <w:lang w:val="lt-LT" w:eastAsia="lt-LT"/>
              </w:rPr>
              <w:t>Arg - arginine</w:t>
            </w:r>
            <w:r w:rsidRPr="00DC5C44">
              <w:rPr>
                <w:iCs/>
                <w:sz w:val="16"/>
                <w:szCs w:val="16"/>
                <w:lang w:val="en-US" w:eastAsia="lt-LT"/>
              </w:rPr>
              <w:t>.</w:t>
            </w:r>
            <w:r w:rsidRPr="00E37831">
              <w:rPr>
                <w:iCs/>
                <w:sz w:val="16"/>
                <w:szCs w:val="16"/>
                <w:lang w:val="lt-LT" w:eastAsia="lt-LT"/>
              </w:rPr>
              <w:t xml:space="preserve"> </w:t>
            </w:r>
            <w:r w:rsidRPr="00E37831">
              <w:rPr>
                <w:sz w:val="16"/>
                <w:szCs w:val="16"/>
                <w:lang w:val="en-GB"/>
              </w:rPr>
              <w:t xml:space="preserve">Data are represented as means (n = 6) ± SE. </w:t>
            </w:r>
            <w:proofErr w:type="spellStart"/>
            <w:r w:rsidRPr="00E37831">
              <w:rPr>
                <w:sz w:val="16"/>
                <w:szCs w:val="16"/>
                <w:lang w:val="en-GB"/>
              </w:rPr>
              <w:t>nd</w:t>
            </w:r>
            <w:proofErr w:type="spellEnd"/>
            <w:r w:rsidRPr="00E37831">
              <w:rPr>
                <w:sz w:val="16"/>
                <w:szCs w:val="16"/>
                <w:lang w:val="en-GB"/>
              </w:rPr>
              <w:t xml:space="preserve"> – not </w:t>
            </w:r>
            <w:r w:rsidRPr="002F35F9">
              <w:rPr>
                <w:sz w:val="16"/>
                <w:szCs w:val="16"/>
                <w:lang w:val="en-GB"/>
              </w:rPr>
              <w:t xml:space="preserve">detected; </w:t>
            </w:r>
            <w:r w:rsidRPr="002F35F9">
              <w:rPr>
                <w:rFonts w:eastAsia="Calibri"/>
                <w:sz w:val="16"/>
                <w:szCs w:val="16"/>
                <w:vertAlign w:val="superscript"/>
                <w:lang w:val="en-GB"/>
              </w:rPr>
              <w:t xml:space="preserve">a-g </w:t>
            </w:r>
            <w:r w:rsidRPr="002F35F9">
              <w:rPr>
                <w:rFonts w:eastAsia="Calibri"/>
                <w:sz w:val="16"/>
                <w:szCs w:val="16"/>
                <w:lang w:val="en-GB"/>
              </w:rPr>
              <w:t>Means</w:t>
            </w:r>
            <w:r w:rsidRPr="00E37831">
              <w:rPr>
                <w:rFonts w:eastAsia="Calibri"/>
                <w:sz w:val="16"/>
                <w:szCs w:val="16"/>
                <w:lang w:val="en-GB"/>
              </w:rPr>
              <w:t xml:space="preserve"> with different letters in the </w:t>
            </w:r>
            <w:r>
              <w:rPr>
                <w:rFonts w:eastAsia="Calibri"/>
                <w:sz w:val="16"/>
                <w:szCs w:val="16"/>
                <w:lang w:val="en-GB"/>
              </w:rPr>
              <w:t>lines</w:t>
            </w:r>
            <w:r w:rsidRPr="00E37831">
              <w:rPr>
                <w:rFonts w:eastAsia="Calibri"/>
                <w:sz w:val="16"/>
                <w:szCs w:val="16"/>
                <w:lang w:val="en-GB"/>
              </w:rPr>
              <w:t xml:space="preserve"> are significantly different all sample groups (p ≤ 0.05).</w:t>
            </w:r>
          </w:p>
        </w:tc>
      </w:tr>
    </w:tbl>
    <w:p w14:paraId="645DF6C9" w14:textId="77777777" w:rsidR="00CB3161" w:rsidRPr="00D44525" w:rsidRDefault="00CB3161" w:rsidP="00CB3161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sectPr w:rsidR="00CB3161" w:rsidRPr="00D44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DB2"/>
    <w:rsid w:val="001C0DB2"/>
    <w:rsid w:val="004745E5"/>
    <w:rsid w:val="00486D8B"/>
    <w:rsid w:val="00556D33"/>
    <w:rsid w:val="00577D26"/>
    <w:rsid w:val="005E1800"/>
    <w:rsid w:val="006370AE"/>
    <w:rsid w:val="007967FF"/>
    <w:rsid w:val="00A74965"/>
    <w:rsid w:val="00BF7671"/>
    <w:rsid w:val="00CB3161"/>
    <w:rsid w:val="00D44525"/>
    <w:rsid w:val="00DC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B5E72"/>
  <w15:chartTrackingRefBased/>
  <w15:docId w15:val="{7D11B06A-5821-A648-B993-BDD99E4AE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DB2"/>
    <w:rPr>
      <w:rFonts w:ascii="Times New Roman" w:eastAsia="Times New Roman" w:hAnsi="Times New Roman" w:cs="Times New Roman"/>
      <w:lang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31text">
    <w:name w:val="MDPI_3.1_text"/>
    <w:qFormat/>
    <w:rsid w:val="00CB316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14</Words>
  <Characters>2779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artkienė</dc:creator>
  <cp:keywords/>
  <dc:description/>
  <cp:lastModifiedBy>João Miguel Ferreira da Rocha</cp:lastModifiedBy>
  <cp:revision>12</cp:revision>
  <dcterms:created xsi:type="dcterms:W3CDTF">2022-11-23T13:43:00Z</dcterms:created>
  <dcterms:modified xsi:type="dcterms:W3CDTF">2022-12-07T16:42:00Z</dcterms:modified>
</cp:coreProperties>
</file>